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6D9" w:rsidRDefault="004464BA">
      <w:pPr>
        <w:rPr>
          <w:sz w:val="28"/>
          <w:szCs w:val="28"/>
        </w:rPr>
      </w:pPr>
      <w:r>
        <w:rPr>
          <w:sz w:val="32"/>
          <w:szCs w:val="32"/>
        </w:rPr>
        <w:t>Supplementary Information 1</w:t>
      </w:r>
      <w:r w:rsidR="00820822">
        <w:rPr>
          <w:sz w:val="32"/>
          <w:szCs w:val="32"/>
        </w:rPr>
        <w:t xml:space="preserve">: </w:t>
      </w:r>
      <w:r>
        <w:rPr>
          <w:sz w:val="28"/>
          <w:szCs w:val="28"/>
        </w:rPr>
        <w:t>Manhattan plot for five drugs against 30 pathways from the model MCPM</w:t>
      </w:r>
      <w:bookmarkStart w:id="0" w:name="_GoBack"/>
      <w:bookmarkEnd w:id="0"/>
    </w:p>
    <w:p w:rsidR="000276D9" w:rsidRDefault="000276D9"/>
    <w:p w:rsidR="000276D9" w:rsidRDefault="004464BA">
      <w:r>
        <w:rPr>
          <w:noProof/>
          <w:lang w:val="en-IN" w:eastAsia="en-IN"/>
        </w:rPr>
        <w:drawing>
          <wp:inline distT="0" distB="0" distL="0" distR="0">
            <wp:extent cx="9072245" cy="4545965"/>
            <wp:effectExtent l="0" t="0" r="0" b="0"/>
            <wp:docPr id="1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0276D9" w:rsidRDefault="004464BA">
      <w:r>
        <w:rPr>
          <w:noProof/>
          <w:lang w:val="en-IN" w:eastAsia="en-IN"/>
        </w:rPr>
        <w:lastRenderedPageBreak/>
        <w:drawing>
          <wp:inline distT="0" distB="0" distL="0" distR="0">
            <wp:extent cx="9072245" cy="4545965"/>
            <wp:effectExtent l="0" t="0" r="0" b="0"/>
            <wp:docPr id="2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6D9" w:rsidRDefault="004464BA">
      <w:r>
        <w:br w:type="page"/>
      </w:r>
    </w:p>
    <w:p w:rsidR="000276D9" w:rsidRDefault="004464BA">
      <w:r>
        <w:rPr>
          <w:noProof/>
          <w:lang w:val="en-IN" w:eastAsia="en-IN"/>
        </w:rPr>
        <w:lastRenderedPageBreak/>
        <w:drawing>
          <wp:inline distT="0" distB="0" distL="0" distR="0">
            <wp:extent cx="9072245" cy="4545965"/>
            <wp:effectExtent l="0" t="0" r="0" b="0"/>
            <wp:docPr id="3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6D9" w:rsidRDefault="004464BA">
      <w:r>
        <w:br w:type="page"/>
      </w:r>
    </w:p>
    <w:p w:rsidR="000276D9" w:rsidRDefault="004464BA">
      <w:r>
        <w:rPr>
          <w:noProof/>
          <w:lang w:val="en-IN" w:eastAsia="en-IN"/>
        </w:rPr>
        <w:lastRenderedPageBreak/>
        <w:drawing>
          <wp:inline distT="0" distB="0" distL="0" distR="0">
            <wp:extent cx="9072245" cy="4545965"/>
            <wp:effectExtent l="0" t="0" r="0" b="0"/>
            <wp:docPr id="4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6D9" w:rsidRDefault="000276D9"/>
    <w:p w:rsidR="000276D9" w:rsidRDefault="000276D9"/>
    <w:p w:rsidR="000276D9" w:rsidRDefault="004464BA">
      <w:r>
        <w:br w:type="page"/>
      </w:r>
    </w:p>
    <w:p w:rsidR="000276D9" w:rsidRDefault="004464BA">
      <w:r>
        <w:rPr>
          <w:noProof/>
          <w:lang w:val="en-IN" w:eastAsia="en-IN"/>
        </w:rPr>
        <w:lastRenderedPageBreak/>
        <w:drawing>
          <wp:inline distT="0" distB="0" distL="0" distR="0">
            <wp:extent cx="9072245" cy="4545965"/>
            <wp:effectExtent l="0" t="0" r="0" b="0"/>
            <wp:docPr id="5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1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6D9" w:rsidRDefault="000276D9"/>
    <w:p w:rsidR="000276D9" w:rsidRDefault="000276D9"/>
    <w:p w:rsidR="000276D9" w:rsidRDefault="000276D9"/>
    <w:p w:rsidR="000276D9" w:rsidRDefault="004464BA">
      <w:pPr>
        <w:spacing w:after="0"/>
      </w:pPr>
      <w:r>
        <w:rPr>
          <w:lang w:val="en-US"/>
        </w:rPr>
        <w:lastRenderedPageBreak/>
        <w:t xml:space="preserve">The following listings present p-value and Spearman Correlation for all proteins ordered by the 30 pathways which are significant </w:t>
      </w:r>
      <w:r>
        <w:rPr>
          <w:lang w:val="en-US"/>
        </w:rPr>
        <w:t>after Bonferroni adjustment (1239 proteins studied, p&lt;4.035513e-05).</w:t>
      </w:r>
    </w:p>
    <w:p w:rsidR="000276D9" w:rsidRDefault="004464BA">
      <w:pPr>
        <w:spacing w:after="0"/>
      </w:pPr>
      <w:r>
        <w:rPr>
          <w:lang w:val="en-US"/>
        </w:rPr>
        <w:t>The lists are given for each of the 5 drugs.</w:t>
      </w:r>
    </w:p>
    <w:p w:rsidR="000276D9" w:rsidRDefault="000276D9">
      <w:pPr>
        <w:spacing w:after="0"/>
        <w:rPr>
          <w:rStyle w:val="Absatz-Standardschriftart1"/>
          <w:lang w:val="en-US"/>
        </w:rPr>
      </w:pPr>
    </w:p>
    <w:p w:rsidR="000276D9" w:rsidRDefault="004464BA">
      <w:pPr>
        <w:spacing w:line="360" w:lineRule="auto"/>
        <w:jc w:val="both"/>
      </w:pPr>
      <w:r>
        <w:rPr>
          <w:rStyle w:val="Absatz-Standardschriftart1"/>
          <w:lang w:val="en-US"/>
        </w:rPr>
        <w:t>Pathways used in the simulated data and corresponding numbers of metabolites:</w:t>
      </w:r>
    </w:p>
    <w:p w:rsidR="000276D9" w:rsidRDefault="004464BA">
      <w:pPr>
        <w:spacing w:line="360" w:lineRule="auto"/>
        <w:ind w:left="720"/>
        <w:jc w:val="both"/>
      </w:pPr>
      <w:r>
        <w:rPr>
          <w:rStyle w:val="Absatz-Standardschriftart1"/>
          <w:rFonts w:ascii="Courier New" w:eastAsia="Courier New" w:hAnsi="Courier New" w:cs="Courier New"/>
          <w:sz w:val="18"/>
          <w:lang w:val="en-US"/>
        </w:rPr>
        <w:t xml:space="preserve">                                                </w:t>
      </w:r>
      <w:r>
        <w:rPr>
          <w:rStyle w:val="Absatz-Standardschriftart1"/>
          <w:rFonts w:ascii="Courier New" w:hAnsi="Courier New" w:cs="Courier New"/>
          <w:sz w:val="18"/>
          <w:lang w:val="en-US"/>
        </w:rPr>
        <w:t xml:space="preserve">D.1  D.2  D.3  </w:t>
      </w:r>
      <w:r>
        <w:rPr>
          <w:rStyle w:val="Absatz-Standardschriftart1"/>
          <w:rFonts w:ascii="Courier New" w:hAnsi="Courier New" w:cs="Courier New"/>
          <w:sz w:val="18"/>
          <w:lang w:val="en-US"/>
        </w:rPr>
        <w:t>D.4  D.5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Alanine_aspartate_and_glutamate_metabolism_hum  209  209  209  209  209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Amino_sugar_a_Nucleotide_sugar_hum              211  211  211  211  211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Arginine_biosynthesis_hum                       124  124  124  124  124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Ascorbate_and_aldarate_metaboli</w:t>
      </w:r>
      <w:r>
        <w:rPr>
          <w:rStyle w:val="Absatz-Standardschriftart1"/>
          <w:rFonts w:ascii="Courier New" w:hAnsi="Courier New" w:cs="Courier New"/>
          <w:sz w:val="18"/>
          <w:lang w:val="en-US"/>
        </w:rPr>
        <w:t>sm_hum            88   88   88   88   88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Butanoate_metabolism_hum                        153  153  153  153  153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Citrate_cycle_(TCA_cycle)_hum                   160  160  160  160  160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Cysteine_and_methionine_metabolism_hum          250  250  250  250  250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Fatty_acid_biosynthesis_hum                     106  106  106  106  106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Fatty_acid_degradation_hum                      238  238  238  238  238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Fructose_and_mannose_metabolism_hum             163  163  163  163  163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 xml:space="preserve">Galactose_metabolism_hum               </w:t>
      </w:r>
      <w:r>
        <w:rPr>
          <w:rStyle w:val="Absatz-Standardschriftart1"/>
          <w:rFonts w:ascii="Courier New" w:hAnsi="Courier New" w:cs="Courier New"/>
          <w:sz w:val="18"/>
          <w:lang w:val="en-US"/>
        </w:rPr>
        <w:t xml:space="preserve">         161  161  161  161  161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Glycerolipid_metabolism_hum                     254  254  254  254  254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Glycine_serine_and_threonine_metabolism_hum     214  214  214  214  214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Glycolysis__Gluconeogenesis_hum                 304  304  304  304  304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Glyoxyl</w:t>
      </w:r>
      <w:r>
        <w:rPr>
          <w:rStyle w:val="Absatz-Standardschriftart1"/>
          <w:rFonts w:ascii="Courier New" w:hAnsi="Courier New" w:cs="Courier New"/>
          <w:sz w:val="18"/>
          <w:lang w:val="en-US"/>
        </w:rPr>
        <w:t>ate_and_dicarboxylate_metabolism_hum     154  154  154  154  154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Histidine_metabolism_hum                        136  136  136  136  136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Inositol_phosphate_metabolism_hum               284  284  284  284  284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lastRenderedPageBreak/>
        <w:t xml:space="preserve">Lysine_biosynthesis_hum                        </w:t>
      </w:r>
      <w:r>
        <w:rPr>
          <w:rStyle w:val="Absatz-Standardschriftart1"/>
          <w:rFonts w:ascii="Courier New" w:hAnsi="Courier New" w:cs="Courier New"/>
          <w:sz w:val="18"/>
          <w:lang w:val="en-US"/>
        </w:rPr>
        <w:t xml:space="preserve">  25   25   25   25   25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Nicotinate_and_nicotinamide_metabolism_hum      135  135  135  135  135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Pentose_and_glucuronate_interconversions_hum    125  125  125  125  125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Pentose_phosphate_pathway_hum                   151  151  151  151  151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Propanoate_meta</w:t>
      </w:r>
      <w:r>
        <w:rPr>
          <w:rStyle w:val="Absatz-Standardschriftart1"/>
          <w:rFonts w:ascii="Courier New" w:hAnsi="Courier New" w:cs="Courier New"/>
          <w:sz w:val="18"/>
          <w:lang w:val="en-US"/>
        </w:rPr>
        <w:t>bolism_hum                       163  163  163  163  163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Purine_metabolism_hum                          1046 1046 1046 1046 1046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Pyrimidine_metabolism_hum                       398  398  398  398  398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Pyruvate_metabolism_hum                         223  22</w:t>
      </w:r>
      <w:r>
        <w:rPr>
          <w:rStyle w:val="Absatz-Standardschriftart1"/>
          <w:rFonts w:ascii="Courier New" w:hAnsi="Courier New" w:cs="Courier New"/>
          <w:sz w:val="18"/>
          <w:lang w:val="en-US"/>
        </w:rPr>
        <w:t>3  223  223  223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Starch_and_sucrose_metabolism_hum               217  217  217  217  217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Tyrosine_metabolism_hum                         206  206  206  206  206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Valine_leucine_and_isoleucine_biosynthesis_hum   29   29   29   29   29</w:t>
      </w:r>
    </w:p>
    <w:p w:rsidR="000276D9" w:rsidRDefault="004464BA">
      <w:pPr>
        <w:spacing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Valine_leucine_and_isol</w:t>
      </w:r>
      <w:r>
        <w:rPr>
          <w:rStyle w:val="Absatz-Standardschriftart1"/>
          <w:rFonts w:ascii="Courier New" w:hAnsi="Courier New" w:cs="Courier New"/>
          <w:sz w:val="18"/>
          <w:lang w:val="en-US"/>
        </w:rPr>
        <w:t>eucine_degradation_hum   238  238  238  238  238</w:t>
      </w:r>
    </w:p>
    <w:p w:rsidR="000276D9" w:rsidRDefault="004464BA">
      <w:pPr>
        <w:spacing w:after="0" w:line="240" w:lineRule="auto"/>
        <w:ind w:left="720"/>
        <w:jc w:val="both"/>
      </w:pPr>
      <w:r>
        <w:rPr>
          <w:rStyle w:val="Absatz-Standardschriftart1"/>
          <w:rFonts w:ascii="Courier New" w:hAnsi="Courier New" w:cs="Courier New"/>
          <w:sz w:val="18"/>
          <w:lang w:val="en-US"/>
        </w:rPr>
        <w:t>Valine_leucine_isoleucine_degradation_hum        53   53   53   53   53</w:t>
      </w:r>
      <w:r>
        <w:br w:type="page"/>
      </w:r>
    </w:p>
    <w:p w:rsidR="000276D9" w:rsidRDefault="004464BA">
      <w:pPr>
        <w:pStyle w:val="Heading1"/>
      </w:pPr>
      <w:r>
        <w:rPr>
          <w:lang w:val="en-US"/>
        </w:rPr>
        <w:lastRenderedPageBreak/>
        <w:t>“17-AAG"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lanine_aspartate_and_glutam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SL.1_protein      -0.2009363 </w:t>
      </w:r>
      <w:r>
        <w:rPr>
          <w:rFonts w:ascii="Courier New" w:hAnsi="Courier New" w:cs="Courier New"/>
          <w:sz w:val="20"/>
        </w:rPr>
        <w:t>1.06516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AALADL1.1_protein  0.1835330 5.940183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mino_sugar_a_Nucleotide_sugar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   -0.2082336 4.94860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NPNAT1.1_protein -0.2367175 1.900091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rgin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</w:t>
      </w:r>
      <w:r>
        <w:rPr>
          <w:rFonts w:ascii="Courier New" w:hAnsi="Courier New" w:cs="Courier New"/>
          <w:sz w:val="20"/>
          <w:lang w:val="en-US"/>
        </w:rPr>
        <w:t xml:space="preserve">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SL.1_protein -0.2009363 1.065164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Ascorbate_and_aldar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-0.2607255 8.65188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9A1.1_protein -0.1843048 5.5221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   -0.20</w:t>
      </w:r>
      <w:r>
        <w:rPr>
          <w:rFonts w:ascii="Courier New" w:hAnsi="Courier New" w:cs="Courier New"/>
          <w:sz w:val="20"/>
        </w:rPr>
        <w:t>82336 4.948601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Butano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ECHS1.1_protein -0.1936343 2.231977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`Citrate_cycle_(TCA_cycle)_hum`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DH1.1_protein  -0.1999937 1.17368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OGDHL.1_protein </w:t>
      </w:r>
      <w:r>
        <w:rPr>
          <w:rFonts w:ascii="Courier New" w:hAnsi="Courier New" w:cs="Courier New"/>
          <w:sz w:val="20"/>
        </w:rPr>
        <w:t xml:space="preserve"> 0.2066524 5.856462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Cysteine_and_methion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ST.1_protein   -0.2224799 1.02280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BCAT1.1_protein  0.2242975 8.30033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GCLC.1_protein  -0.2353503 2.244041e-07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</w:t>
      </w:r>
      <w:r>
        <w:rPr>
          <w:rFonts w:ascii="Courier New" w:hAnsi="Courier New" w:cs="Courier New"/>
          <w:sz w:val="20"/>
          <w:lang w:val="en-US"/>
        </w:rPr>
        <w:t xml:space="preserve">                 estimate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SL3.2_protein -0.2389531 1.44434e-07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CHS1.1_protein   -0.1936343 2.23197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-0.2607255 8.65188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9A1.1_protein -0.184</w:t>
      </w:r>
      <w:r>
        <w:rPr>
          <w:rFonts w:ascii="Courier New" w:hAnsi="Courier New" w:cs="Courier New"/>
          <w:sz w:val="20"/>
        </w:rPr>
        <w:t>3048 5.5221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1.1_protein -0.2066428 5.86245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ADS.1_protein   -0.2132433 2.877261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ructose_and_mann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alact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erolipid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</w:t>
      </w:r>
      <w:r>
        <w:rPr>
          <w:rFonts w:ascii="Courier New" w:hAnsi="Courier New" w:cs="Courier New"/>
          <w:sz w:val="20"/>
          <w:lang w:val="en-US"/>
        </w:rPr>
        <w:t xml:space="preserve">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3A2.1_protein -0.2607255 8.65188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9A1.1_protein -0.1843048 5.5221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GPAT9.3_protein  -0.1952184 1.90543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P2C.1_protein  -0.2462907 5.759843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GPAT4.1_protein   0.2100974 4.050654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ine_serine_and_threon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olysis__Gluconeogen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lastRenderedPageBreak/>
        <w:t>ALDH3A2.1_protein -0.2607255 8.65188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9A1.1_protein -0.1843048 5.5221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LDH3A1.1_protein -0.2066428 </w:t>
      </w:r>
      <w:r>
        <w:rPr>
          <w:rFonts w:ascii="Courier New" w:hAnsi="Courier New" w:cs="Courier New"/>
          <w:sz w:val="20"/>
        </w:rPr>
        <w:t>5.862452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oxylate_and_dicarboxyl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Histid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-0.2607255 8.65188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9A1.1_protein -0.1843048 5.5221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3A1.1_protein -0.2</w:t>
      </w:r>
      <w:r>
        <w:rPr>
          <w:rFonts w:ascii="Courier New" w:hAnsi="Courier New" w:cs="Courier New"/>
          <w:sz w:val="20"/>
          <w:lang w:val="en-US"/>
        </w:rPr>
        <w:t>066428 5.862452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Inositol_phosph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NPP1.1_protein  -0.2046341 7.24762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K3CD.1_protein  0.2067961 5.767777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Lys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Nicotinate_and_nicotinamid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NT5M.6_protein 0.1873568 4.125696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and_glucuronate_interconversion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3A2.1_protein -0.2607255 8.65188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9</w:t>
      </w:r>
      <w:r>
        <w:rPr>
          <w:rFonts w:ascii="Courier New" w:hAnsi="Courier New" w:cs="Courier New"/>
          <w:sz w:val="20"/>
          <w:lang w:val="en-US"/>
        </w:rPr>
        <w:t>A1.1_protein -0.1843048 5.522109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phosphate_pathway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G6PD.1_protein -0.1901484 3.147124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lastRenderedPageBreak/>
        <w:t>$Propano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ECHS1.1_protein -0.1936343 2.231977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ur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1G2.3_protein  0.1892267 3.44293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1H.3_protein  -0.1911549 2.8517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T5M.6_protein      0.1873568 4.125696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Pyrimid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</w:t>
      </w:r>
      <w:r>
        <w:rPr>
          <w:rFonts w:ascii="Courier New" w:hAnsi="Courier New" w:cs="Courier New"/>
          <w:sz w:val="20"/>
          <w:lang w:val="en-US"/>
        </w:rPr>
        <w:t xml:space="preserve">estimate      </w:t>
      </w:r>
      <w:r>
        <w:rPr>
          <w:rFonts w:ascii="Courier New" w:hAnsi="Courier New" w:cs="Courier New"/>
          <w:sz w:val="20"/>
          <w:lang w:val="en-US"/>
        </w:rPr>
        <w:t>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NT5M.6_protein    0.1873568 4.12569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ZCCHC11.1_protein 0.1992545 1.2660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ZCCHC6.4_protein  0.1992545 1.266078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yruv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3A2.1_protein -0.2607255 8.65188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9A1.1_protein -0.1843048 5.5221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1.1_protein -0.2066428 5.862452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Starch_and_sucr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PI.3_protein  -0.1911549 2.8517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-0.2082336 4.948601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Tyrosine_metaboli</w:t>
      </w:r>
      <w:r>
        <w:rPr>
          <w:rFonts w:ascii="Courier New" w:hAnsi="Courier New" w:cs="Courier New"/>
          <w:sz w:val="20"/>
          <w:lang w:val="en-US"/>
        </w:rPr>
        <w:t>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3A1.1_protein -0.2066428 5.862452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d_isoleuc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estimate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BCAT1.1_protein 0.2242975 8.30033e-07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d_isoleucine_degradat</w:t>
      </w:r>
      <w:r>
        <w:rPr>
          <w:rFonts w:ascii="Courier New" w:hAnsi="Courier New" w:cs="Courier New"/>
          <w:sz w:val="20"/>
          <w:lang w:val="en-US"/>
        </w:rPr>
        <w:t>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CHS1.1_protein   -0.1936343 2.23197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-0.2607255 8.65188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9A1.1_protein -0.1843048 5.522109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isoleucine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</w:t>
      </w:r>
      <w:r>
        <w:rPr>
          <w:rFonts w:ascii="Courier New" w:hAnsi="Courier New" w:cs="Courier New"/>
          <w:sz w:val="20"/>
        </w:rPr>
        <w:t>estimate      p.va</w:t>
      </w:r>
      <w:r>
        <w:rPr>
          <w:rFonts w:ascii="Courier New" w:hAnsi="Courier New" w:cs="Courier New"/>
          <w:sz w:val="20"/>
        </w:rPr>
        <w:t>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CAT1.1_protein  0.2242975 8.30033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CHS1.1_protein -0.1936343 2.231977e-05</w:t>
      </w:r>
    </w:p>
    <w:p w:rsidR="000276D9" w:rsidRDefault="004464BA">
      <w:pPr>
        <w:spacing w:after="0"/>
        <w:rPr>
          <w:rFonts w:ascii="Courier New" w:hAnsi="Courier New" w:cs="Courier New"/>
          <w:sz w:val="20"/>
        </w:rPr>
      </w:pPr>
      <w:r>
        <w:br w:type="page"/>
      </w:r>
    </w:p>
    <w:p w:rsidR="000276D9" w:rsidRDefault="004464BA">
      <w:pPr>
        <w:pStyle w:val="Heading1"/>
      </w:pPr>
      <w:r>
        <w:rPr>
          <w:lang w:val="en-US"/>
        </w:rPr>
        <w:lastRenderedPageBreak/>
        <w:t>“Irinotecan"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lanine_aspartate_and_glutam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5A1.1_protein -0.2555877 9.09373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PPAT.1_protein    </w:t>
      </w:r>
      <w:r>
        <w:rPr>
          <w:rFonts w:ascii="Courier New" w:hAnsi="Courier New" w:cs="Courier New"/>
          <w:sz w:val="20"/>
          <w:lang w:val="en-US"/>
        </w:rPr>
        <w:t>-0.3109387 5.200263e-08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mino_sugar_a_Nucleotide_sugar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2.1_protein   -0.2372187 3.97501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KDC1.1_protein   0.2491204 1.54863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   0.2316511 6.07844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UXS1.1_protein    0.2812042 </w:t>
      </w:r>
      <w:r>
        <w:rPr>
          <w:rFonts w:ascii="Courier New" w:hAnsi="Courier New" w:cs="Courier New"/>
          <w:sz w:val="20"/>
        </w:rPr>
        <w:t>9.56684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EXA.1_protein    0.2693942 2.78059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NPDA1.1_protein  0.2628760 4.905516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GALE.1_protein    0.3383264 2.635326e-09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rgin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scorbate_and_aldar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estimate      </w:t>
      </w:r>
      <w:r>
        <w:rPr>
          <w:rFonts w:ascii="Courier New" w:hAnsi="Courier New" w:cs="Courier New"/>
          <w:sz w:val="20"/>
          <w:lang w:val="en-US"/>
        </w:rPr>
        <w:t>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UGDH.1_protein 0.2316511 6.078448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Butano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.1_protein    -0.3428741 1.56002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n   -0.2861624 6.02199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OXCT1.1_protein   -0.2659456 3.76170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5A1.1_protein -0.2555877 9.093732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`Citrate_cycle_(TCA_cycle)_hum`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lastRenderedPageBreak/>
        <w:t>$Cysteine_and_methion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L6B.1_protein -0.2478248 1.71997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B.1_protein    -0.2531051 1.11</w:t>
      </w:r>
      <w:r>
        <w:rPr>
          <w:rFonts w:ascii="Courier New" w:hAnsi="Courier New" w:cs="Courier New"/>
          <w:sz w:val="20"/>
        </w:rPr>
        <w:t>745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C.2_protein    -0.2332976 5.62302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NMT1.1_protein   -0.3677740 7.581825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TRDMT1.1_protein  -0.2585864 7.607665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</w:t>
      </w:r>
      <w:r>
        <w:rPr>
          <w:rFonts w:ascii="Courier New" w:hAnsi="Courier New" w:cs="Courier New"/>
          <w:sz w:val="20"/>
          <w:lang w:val="en-US"/>
        </w:rPr>
        <w:t>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.1_protein    -0.3428741 1.56002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n   -0.2861624 6.02199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2886480 5.35501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CDH.2_protein    -0.2357712 4.443507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ructose_and_mann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KDC1.1_protein  0.2491204 1.54863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FKFB2.1_protein 0.3330789 4.775587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alact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LB1.1_protein   0.2841361 7.28395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2.1_protein  -0.2372187 3.97501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HKDC1.1_protein  0.2491204 </w:t>
      </w:r>
      <w:r>
        <w:rPr>
          <w:rFonts w:ascii="Courier New" w:hAnsi="Courier New" w:cs="Courier New"/>
          <w:sz w:val="20"/>
        </w:rPr>
        <w:t>1.54863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LE.2_protein   0.3383264 2.635326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erolipid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GPAT9.3_protein  0.3000552 1.56884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BHD12.3_protein  0.3673314 8.019052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PPAP2B.1_protein  0.2998311 1.843363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GKE.1_pr</w:t>
      </w:r>
      <w:r>
        <w:rPr>
          <w:rFonts w:ascii="Courier New" w:hAnsi="Courier New" w:cs="Courier New"/>
          <w:sz w:val="20"/>
        </w:rPr>
        <w:t>otein   -0.2966082 2.51793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PNPLA3.1_protein  0.2536232 1.070609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ine_serine_and_threon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AOA.1_protein   0.2452153 2.12108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HMT2.2_protein -0.2748395 1.710717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olysis__Glu</w:t>
      </w:r>
      <w:r>
        <w:rPr>
          <w:rFonts w:ascii="Courier New" w:hAnsi="Courier New" w:cs="Courier New"/>
          <w:sz w:val="20"/>
          <w:lang w:val="en-US"/>
        </w:rPr>
        <w:t>coneogen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2886480 5.35501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SS2.4_protein    0.2647413 4.52954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B.1_protein    -0.2531051 1.11745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L6B.1_protein -0.2476843 1.84850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GM2.1_protein    -0.2372187 </w:t>
      </w:r>
      <w:r>
        <w:rPr>
          <w:rFonts w:ascii="Courier New" w:hAnsi="Courier New" w:cs="Courier New"/>
          <w:sz w:val="20"/>
        </w:rPr>
        <w:t>3.97501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KDC1.1_protein    0.2491204 1.54863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GPI.3_protein     -0.2535129 1.155552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oxylate_and_dicarboxyl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HMT2.2_protein -0.2748395 1.710717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Histid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2886480 5.35501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AOA.1_protein     0.2452153 2.12108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NDP2.1_protein   -0.2596799 6.444921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Inositol_phosph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TEN.1_pro</w:t>
      </w:r>
      <w:r>
        <w:rPr>
          <w:rFonts w:ascii="Courier New" w:hAnsi="Courier New" w:cs="Courier New"/>
          <w:sz w:val="20"/>
        </w:rPr>
        <w:t>tein    -0.2331404 5.68973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DIPT.1_protein    0.2934698 2.99466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4K2A.1_protein   0.2375979 3.86023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PLCB4.1_protein    0.2582767 7.25726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LCD3.1_protein    0.3704671 7.404685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NPP4B.1_protein   0.2554495 9.19912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NPP5B.2_prote</w:t>
      </w:r>
      <w:r>
        <w:rPr>
          <w:rFonts w:ascii="Courier New" w:hAnsi="Courier New" w:cs="Courier New"/>
          <w:sz w:val="20"/>
        </w:rPr>
        <w:t>in  -0.2569198 8.13476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K3CG.1_protein  -0.2830096 8.091335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P4K2C.1_protein  0.3562168 3.188388e-10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Lys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Nicotinate_and_nicotinamid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T5E.1_protein   0.2553026 9.98093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PP1.1_protein  0.2361915 4.30235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PNP.1_protein   -0.2596571 6.457422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and_glucuronate_interconversion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phosphate_pathway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</w:t>
      </w:r>
      <w:r>
        <w:rPr>
          <w:rFonts w:ascii="Courier New" w:hAnsi="Courier New" w:cs="Courier New"/>
          <w:sz w:val="20"/>
        </w:rPr>
        <w:t>estimate      p.va</w:t>
      </w:r>
      <w:r>
        <w:rPr>
          <w:rFonts w:ascii="Courier New" w:hAnsi="Courier New" w:cs="Courier New"/>
          <w:sz w:val="20"/>
        </w:rPr>
        <w:t>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2.1_protein -0.2372187 3.97501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PIA.1_protein -0.3694813 6.102231e-11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ropano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n   -0.2861624 6.02199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SS2.4_protein    0.2647413 4.52954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L6B.1_protein -0</w:t>
      </w:r>
      <w:r>
        <w:rPr>
          <w:rFonts w:ascii="Courier New" w:hAnsi="Courier New" w:cs="Courier New"/>
          <w:sz w:val="20"/>
        </w:rPr>
        <w:t>.2478248 1.71997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B.1_protein    -0.2531051 1.11745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CKDHA.1_protein  -0.2461402 1.969729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Pur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NT5E.1_protein      0.2553026 9.98093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GM2.1_protein     -0.2372187 </w:t>
      </w:r>
      <w:r>
        <w:rPr>
          <w:rFonts w:ascii="Courier New" w:hAnsi="Courier New" w:cs="Courier New"/>
          <w:sz w:val="20"/>
        </w:rPr>
        <w:t>3.97501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PP1.1_protein     0.2361915 4.30235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EF2.2_protein     -0.3002222 1.543005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PSS2.1_protein    0.2426179 2.60726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9A.2_protein     0.2512921 1.29718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5F1.2_protein   -0.2341333 5.03629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TP5A1.1_protein   </w:t>
      </w:r>
      <w:r>
        <w:rPr>
          <w:rFonts w:ascii="Courier New" w:hAnsi="Courier New" w:cs="Courier New"/>
          <w:sz w:val="20"/>
        </w:rPr>
        <w:t>-0.2809501 9.794163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0C.1_protein   0.2625098 5.062268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2A1.1_protein   -0.2412303 2.90843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5B.1_protein    -0.2509617 1.33276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8B1.1_protein    0.2644089 4.65970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PAST.2_protein    -0.3387935 2.498123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0A2.1_protei</w:t>
      </w:r>
      <w:r>
        <w:rPr>
          <w:rFonts w:ascii="Courier New" w:hAnsi="Courier New" w:cs="Courier New"/>
          <w:sz w:val="20"/>
        </w:rPr>
        <w:t>n -0.2633292 4.71793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KATNA1.1_protein   -0.3270065 9.37144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AP1.1_protein   0.2577623 7.57872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1B1.1_protein  0.2364676 4.21197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0E1.1_protein  0.4056839 4.483729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CY9.1_protein     0.2974005 2.33288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CY6.1_protein</w:t>
      </w:r>
      <w:r>
        <w:rPr>
          <w:rFonts w:ascii="Courier New" w:hAnsi="Courier New" w:cs="Courier New"/>
          <w:sz w:val="20"/>
        </w:rPr>
        <w:t xml:space="preserve">     0.3115568 5.745343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UDT2.2_protein    -0.2612776 6.07377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CK.2_protein      -0.4013045 8.391595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TPD6.1_protein    0.2526207 1.16300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D1.2_protein    -0.3286959 7.780285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.1_protein     -0.3183771 2.38196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2.1_prote</w:t>
      </w:r>
      <w:r>
        <w:rPr>
          <w:rFonts w:ascii="Courier New" w:hAnsi="Courier New" w:cs="Courier New"/>
          <w:sz w:val="20"/>
        </w:rPr>
        <w:t>in    -0.2480447 1.68967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3.2_protein    -0.3215406 1.697837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Q.1_protein     -0.3206421 1.869957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A1.1_protein    -0.3510353 7.784758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2A.1_protein   -0.2856091 6.344055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1B.1_protein   -0.3350290 3.833924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POLG.1_pr</w:t>
      </w:r>
      <w:r>
        <w:rPr>
          <w:rFonts w:ascii="Courier New" w:hAnsi="Courier New" w:cs="Courier New"/>
          <w:sz w:val="20"/>
        </w:rPr>
        <w:t>otein   -0.3245184 1.230051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T.1_protein     -0.3109387 5.200263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MPDH2.1_protein   -0.2464716 1.91803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PNP.1_protein      -0.2596571 6.45742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RM2.1_protein     -0.3427313 1.586113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RM1.1_protein     -0.2941942 2.791312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ICS.1_protein    -0.3268226 9.562513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FAS.1_protein     -0.2872689 5.424355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Pyrimid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T5E.1_protein     0.2553026 9.98093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CK.2_protein     -0.4013045 8.391595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TPD6.1_protein</w:t>
      </w:r>
      <w:r>
        <w:rPr>
          <w:rFonts w:ascii="Courier New" w:hAnsi="Courier New" w:cs="Courier New"/>
          <w:sz w:val="20"/>
        </w:rPr>
        <w:t xml:space="preserve">   0.2526207 1.16300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D1.2_protein   -0.3286959 7.780285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.1_protein    -0.3183771 2.38196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2.1_protein   -0.2480447 1.68967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3.2_protein   -0.3215406 1.697837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Q.1_protein    -0.3206421 1.869957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OLA1.1_protein   </w:t>
      </w:r>
      <w:r>
        <w:rPr>
          <w:rFonts w:ascii="Courier New" w:hAnsi="Courier New" w:cs="Courier New"/>
          <w:sz w:val="20"/>
        </w:rPr>
        <w:t>-0.3510353 7.784758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2A.1_protein  -0.2856091 6.344055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1B.1_protein  -0.3350290 3.833924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NP.1_protein     -0.2596571 6.45742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RM2.1_protein    -0.3427313 1.586113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RM1.1_protein    -0.2941942 2.791312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ZCCHC11.1_protein -0.2</w:t>
      </w:r>
      <w:r>
        <w:rPr>
          <w:rFonts w:ascii="Courier New" w:hAnsi="Courier New" w:cs="Courier New"/>
          <w:sz w:val="20"/>
        </w:rPr>
        <w:t>477996 1.72347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ZCCHC6.4_protein  -0.2477996 1.72347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CK2.1_protein    -0.2739618 1.851358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K2.1_protein      0.2749338 1.69622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HODH.1_protein   -0.2937925 2.90238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PP1.1_protein     0.2975335 2.01335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XNRD2.5_protein  -0.37689</w:t>
      </w:r>
      <w:r>
        <w:rPr>
          <w:rFonts w:ascii="Courier New" w:hAnsi="Courier New" w:cs="Courier New"/>
          <w:sz w:val="20"/>
        </w:rPr>
        <w:t>17 3.264923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XNRD1.1_protein  -0.3711745 6.773718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UT.2_protein     -0.3683558 7.042131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YMS.1_protein    -0.2342784 4.980918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yruv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lastRenderedPageBreak/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2886480 5.35501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L6B.1_protein -0.2478248 1.71997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B.1_protein    -0.2531051 1.11745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C.2_protein    -0.2476843 1.84850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ME2.1_protein     -0.3218106 1.649167e-08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Starch_and_sucr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2.1_prote</w:t>
      </w:r>
      <w:r>
        <w:rPr>
          <w:rFonts w:ascii="Courier New" w:hAnsi="Courier New" w:cs="Courier New"/>
          <w:sz w:val="20"/>
        </w:rPr>
        <w:t>in  -0.2372187 3.97501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KDC1.1_protein  0.2491204 1.54863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  0.2316511 6.07844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PP1.1_protein  0.2361915 4.30235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XS1.1_protein   0.2812042 9.56684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YGB.1_protein   0.3458112 1.106886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Tyros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</w:t>
      </w:r>
      <w:r>
        <w:rPr>
          <w:rFonts w:ascii="Courier New" w:hAnsi="Courier New" w:cs="Courier New"/>
          <w:sz w:val="20"/>
          <w:lang w:val="en-US"/>
        </w:rPr>
        <w:t xml:space="preserve">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0.2886480 5.35501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AOA.1_protein    0.2452153 2.121086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d_isoleuc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d_isoleucine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.1_protein   -0.3428741 1.560020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n  -0.2861624 6.02199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OXCT1.1_protein  -0.2659456 3.76170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HIBADH.1_protein  0.2599491 6.299349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isoleucine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</w:t>
      </w:r>
      <w:r>
        <w:rPr>
          <w:rFonts w:ascii="Courier New" w:hAnsi="Courier New" w:cs="Courier New"/>
          <w:sz w:val="20"/>
          <w:lang w:val="en-US"/>
        </w:rPr>
        <w:t>timate p.value</w:t>
      </w:r>
    </w:p>
    <w:p w:rsidR="000276D9" w:rsidRDefault="004464BA">
      <w:pPr>
        <w:spacing w:after="0"/>
        <w:rPr>
          <w:rFonts w:ascii="Courier New" w:hAnsi="Courier New" w:cs="Courier New"/>
          <w:sz w:val="20"/>
          <w:lang w:val="en-US"/>
        </w:rPr>
      </w:pPr>
      <w:r>
        <w:br w:type="page"/>
      </w:r>
    </w:p>
    <w:p w:rsidR="000276D9" w:rsidRDefault="004464BA">
      <w:pPr>
        <w:pStyle w:val="Heading1"/>
      </w:pPr>
      <w:r>
        <w:rPr>
          <w:lang w:val="en-US"/>
        </w:rPr>
        <w:lastRenderedPageBreak/>
        <w:t>“Paclitaxel"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lanine_aspartate_and_glutam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mino_sugar_a_Nucleotide_sugar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rgin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scorbate_and_aldar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</w:t>
      </w:r>
      <w:r>
        <w:rPr>
          <w:rFonts w:ascii="Courier New" w:hAnsi="Courier New" w:cs="Courier New"/>
          <w:sz w:val="20"/>
          <w:lang w:val="en-US"/>
        </w:rPr>
        <w:t>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Butano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`Citrate_cycle_(TCA_cycle)_hum`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Cysteine_and_methion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ructose_and_mann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alact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erolipid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ine_serine_and_threon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olysis__Gluconeogen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oxylate_and_dicarboxyl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Histid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Inositol_phosph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Lys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Nicotinate_and_nicotinamid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and_glucuronate_interconversion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phosphate_pathway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ropanoate_metabo</w:t>
      </w:r>
      <w:r>
        <w:rPr>
          <w:rFonts w:ascii="Courier New" w:hAnsi="Courier New" w:cs="Courier New"/>
          <w:sz w:val="20"/>
          <w:lang w:val="en-US"/>
        </w:rPr>
        <w:t>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lastRenderedPageBreak/>
        <w:t>$Pur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yrimid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DUT.2_protein -0.185852 4.766235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yruv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Starch_and_sucr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PYGB.1_protein  0.19837 1.385724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Tyros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d_isoleuc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d_isoleucine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isoleucine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4464BA">
      <w:pPr>
        <w:spacing w:after="0"/>
        <w:rPr>
          <w:rFonts w:ascii="Courier New" w:hAnsi="Courier New" w:cs="Courier New"/>
          <w:sz w:val="20"/>
          <w:lang w:val="en-US"/>
        </w:rPr>
      </w:pPr>
      <w:r>
        <w:br w:type="page"/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pStyle w:val="Heading1"/>
      </w:pPr>
      <w:r>
        <w:rPr>
          <w:lang w:val="en-US"/>
        </w:rPr>
        <w:t>“Panobinostat"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lanine_aspartate_and_glutam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D1.2_prote</w:t>
      </w:r>
      <w:r>
        <w:rPr>
          <w:rFonts w:ascii="Courier New" w:hAnsi="Courier New" w:cs="Courier New"/>
          <w:sz w:val="20"/>
        </w:rPr>
        <w:t>in     0.1899536 3.51205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5A1.1_protein -0.2962646 5.622042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AD.1_protein     -0.2092794 4.74508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T.1_protein    -0.3136560 3.447744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NRC6B.1_protein  -0.2686951 3.241988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FPT2.1_protein    0.3197027 1.250209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NAT8L.2_protein </w:t>
      </w:r>
      <w:r>
        <w:rPr>
          <w:rFonts w:ascii="Courier New" w:hAnsi="Courier New" w:cs="Courier New"/>
          <w:sz w:val="20"/>
        </w:rPr>
        <w:t xml:space="preserve">  -0.2823715 5.474211e-10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mino_sugar_a_Nucleotide_sugar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1.1_protein   0.2839040 3.658780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KDC1.1_protein  0.2023872 9.78784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  0.2259442 7.44204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GMPPA.1_protein  0.1950380 </w:t>
      </w:r>
      <w:r>
        <w:rPr>
          <w:rFonts w:ascii="Courier New" w:hAnsi="Courier New" w:cs="Courier New"/>
          <w:sz w:val="20"/>
        </w:rPr>
        <w:t>2.06241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MPPB.1_protein -0.2033654 8.84508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LK1.1_protein -0.2076632 5.63546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XS1.1_protein   0.1925479 2.63850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FPT2.1_protein  0.3197027 1.250209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ENBP.1_protein -0.1995267 1.31247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LE.1_protein   0.2370421 1.997682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</w:t>
      </w:r>
      <w:r>
        <w:rPr>
          <w:rFonts w:ascii="Courier New" w:hAnsi="Courier New" w:cs="Courier New"/>
          <w:sz w:val="20"/>
          <w:lang w:val="en-US"/>
        </w:rPr>
        <w:t>rgin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CAD.1_protein -0.2092794 4.745085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scorbate_and_aldar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ALDH3A2.1_protein 0.1991597 1.36240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LDH7A1.1_protein 0.1836315 </w:t>
      </w:r>
      <w:r>
        <w:rPr>
          <w:rFonts w:ascii="Courier New" w:hAnsi="Courier New" w:cs="Courier New"/>
          <w:sz w:val="20"/>
        </w:rPr>
        <w:t>6.2138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   0.2259442 7.442040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Butano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</w:t>
      </w:r>
      <w:r>
        <w:rPr>
          <w:rFonts w:ascii="Courier New" w:hAnsi="Courier New" w:cs="Courier New"/>
          <w:sz w:val="20"/>
          <w:lang w:val="en-US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AT1.1_protein   -0.1960827 1.85818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A.1_protein   -0.2836503 3.798566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.1_protein    -0.3631526 4.249154e-1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</w:t>
      </w:r>
      <w:r>
        <w:rPr>
          <w:rFonts w:ascii="Courier New" w:hAnsi="Courier New" w:cs="Courier New"/>
          <w:sz w:val="20"/>
        </w:rPr>
        <w:t>_protein   -0.2882187 1.922505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DH1.1_protein    -0.2434250 9.09846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D1.2_protein     0.1899536 3.51205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5A1.1_protein -0.2962646 5.622042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L2HGDH.1_protein  -0.1993156 1.340989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`Citrate_cycle_(TCA_cycle)_hum`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</w:t>
      </w:r>
      <w:r>
        <w:rPr>
          <w:rFonts w:ascii="Courier New" w:hAnsi="Courier New" w:cs="Courier New"/>
          <w:sz w:val="20"/>
          <w:lang w:val="en-US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LD.1_protein  -0.2236823 9.65176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DH2.1_protein -0.1847019 5.61842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C.2_protein   -0.1982117 1.56003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LY.1_protein -0.2611071 9.161585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O2.1_protein -0.2079798 5.449375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Cysteine_and_methionine_metabolism_hu</w:t>
      </w:r>
      <w:r>
        <w:rPr>
          <w:rFonts w:ascii="Courier New" w:hAnsi="Courier New" w:cs="Courier New"/>
          <w:sz w:val="20"/>
        </w:rPr>
        <w:t>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L6B.1_protein -0.2012333 1.10229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TR.1_protein     -0.1966665 1.75257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PST.1_protein    -0.2177760 1.87899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NMT1.1_protein   -0.2616525 8.511669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OPH1.1_protein  -0.2001912 1.22646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S</w:t>
      </w:r>
      <w:r>
        <w:rPr>
          <w:rFonts w:ascii="Courier New" w:hAnsi="Courier New" w:cs="Courier New"/>
          <w:sz w:val="20"/>
        </w:rPr>
        <w:t>S.1_protein      0.2031634 9.032427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A2.1_protein   -0.2503146 3.79701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A.1_protein   -0.2836503 3.798566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.1_protein    -0.3631526 4.249154e-1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n   -0.2882187 1.922505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PT2.1_protein    -0.2103031 4.25240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T1.1_protein   -0.1875362 4.42572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1A3.1_protein  0.3818062 9.274430e-1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3181003 1.639458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1991597 1.36240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7A1.1_protein  0.1836315 6.2138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CDH.2_protein    -0.2132268 3.099974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Fructose_and_mann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KDC1.1_protein  0.2023872 9.78784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FKP.1_prote</w:t>
      </w:r>
      <w:r>
        <w:rPr>
          <w:rFonts w:ascii="Courier New" w:hAnsi="Courier New" w:cs="Courier New"/>
          <w:sz w:val="20"/>
        </w:rPr>
        <w:t>in   0.1859430 4.9955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KHK.1_protein   -0.2378249 1.81616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MPPA.1_protein  0.1950380 2.06241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MPPB.1_protein -0.2033654 8.845084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Galact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1.1_protein     0.2839040 3.658780e-</w:t>
      </w:r>
      <w:r>
        <w:rPr>
          <w:rFonts w:ascii="Courier New" w:hAnsi="Courier New" w:cs="Courier New"/>
          <w:sz w:val="20"/>
        </w:rPr>
        <w:t>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KDC1.1_protein    0.2023872 9.78784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FKP.1_protein     0.1859430 4.9955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LE.2_protein     0.2370421 1.997682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4GALT1.1_protein  0.2231898 1.021028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NC.1_protein    -0.1950543 2.05908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GALK1.1_protein   -0.2076632 5.635465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erolipid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lastRenderedPageBreak/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1991597 1.36240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7A1.1_protein  0.1836315 6.2138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K.1_protein      -0.2948301 7.019846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GPAT9.3_protein   0.3170172 1.967309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BHD12.3_protein </w:t>
      </w:r>
      <w:r>
        <w:rPr>
          <w:rFonts w:ascii="Courier New" w:hAnsi="Courier New" w:cs="Courier New"/>
          <w:sz w:val="20"/>
        </w:rPr>
        <w:t xml:space="preserve">  0.2461452 6.46359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GLL.1_protein     0.2396672 1.449485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P2C.1_protein   0.2616466 8.518447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P2B.1_protein   0.2901631 1.433377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P2A.2_protein   0.2309273 4.156943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GKE.1_protein    -0.2474712 5.463227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MBOAT2.1_protein   0.</w:t>
      </w:r>
      <w:r>
        <w:rPr>
          <w:rFonts w:ascii="Courier New" w:hAnsi="Courier New" w:cs="Courier New"/>
          <w:sz w:val="20"/>
          <w:lang w:val="en-US"/>
        </w:rPr>
        <w:t>2218724 1.186079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ine_serine_and_threon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7A1.1_protein  0.1836315 6.2138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LD.1_protein     -0.2236823 9.65176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MT.1_protein    -0.1958491 1.90212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SHMT2.2_protein   </w:t>
      </w:r>
      <w:r>
        <w:rPr>
          <w:rFonts w:ascii="Courier New" w:hAnsi="Courier New" w:cs="Courier New"/>
          <w:sz w:val="20"/>
        </w:rPr>
        <w:t>-0.2606595 9.730648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Glycolysis__Gluconeogen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PDH.1_protein    0.1865920 4.69630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O1.1_protein     0.1865920 4.69630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KM2.3_protein     0.2409805 1.232848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1A3.1_protein  0.3818062 9</w:t>
      </w:r>
      <w:r>
        <w:rPr>
          <w:rFonts w:ascii="Courier New" w:hAnsi="Courier New" w:cs="Courier New"/>
          <w:sz w:val="20"/>
        </w:rPr>
        <w:t>.274430e-1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3181003 1.639458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1991597 1.36240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7A1.1_protein  0.1836315 6.2138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KLR.2_protein    -0.1982117 1.56003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SS1.1_protein   -0.1868714 4.57283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CSS2.4_protein    0.2028770 </w:t>
      </w:r>
      <w:r>
        <w:rPr>
          <w:rFonts w:ascii="Courier New" w:hAnsi="Courier New" w:cs="Courier New"/>
          <w:sz w:val="20"/>
        </w:rPr>
        <w:t>9.30448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O3.1_protein    -0.2554274 1.951842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1.1_protein     0.2839040 3.658780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BPGM.2_protein     0.1863269 4.96316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KDC1.1_protein    0.2023872 9.78784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PI.3_protein     -0.2363772 2.35482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FKP.1_protein     0.1859430 4.99</w:t>
      </w:r>
      <w:r>
        <w:rPr>
          <w:rFonts w:ascii="Courier New" w:hAnsi="Courier New" w:cs="Courier New"/>
          <w:sz w:val="20"/>
        </w:rPr>
        <w:t>55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LD.1_protein     -0.2236823 9.65176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PGK.1_protein   -0.2261489 7.268069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oxylate_and_dicarboxyl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T1.1_protein -0.1960827 1.85818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LD.1_protein   -0.2236823 9.651764e-</w:t>
      </w:r>
      <w:r>
        <w:rPr>
          <w:rFonts w:ascii="Courier New" w:hAnsi="Courier New" w:cs="Courier New"/>
          <w:sz w:val="20"/>
        </w:rPr>
        <w:t>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O2.1_protein  -0.2079798 5.44937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YI.2_protein    0.2934255 8.714274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CCB.1_protein  -0.2574386 1.496339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FMID.1_protein -0.2740598 1.524877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CEE.1_protein  -0.1878790 4.15242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HMT2.2_protein -0.2606595 9.730648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Histidine_m</w:t>
      </w:r>
      <w:r>
        <w:rPr>
          <w:rFonts w:ascii="Courier New" w:hAnsi="Courier New" w:cs="Courier New"/>
          <w:sz w:val="20"/>
          <w:lang w:val="en-US"/>
        </w:rPr>
        <w:t>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1A3.1_protein  0.3818062 9.274430e-1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3181003 1.639458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1991597 1.36240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7A1.1_protein  0.1836315 6.2138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DDC.1_protein     -0.2335791 </w:t>
      </w:r>
      <w:r>
        <w:rPr>
          <w:rFonts w:ascii="Courier New" w:hAnsi="Courier New" w:cs="Courier New"/>
          <w:sz w:val="20"/>
        </w:rPr>
        <w:t>3.03271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NDP2.1_protein   -0.2716598 2.141252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Inositol_phosph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TEN.1_protein    -0.2559013 1.833722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DIPT.1_protein    0.2011008 1.11740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I4K2A.1_protein   0.1853396 </w:t>
      </w:r>
      <w:r>
        <w:rPr>
          <w:rFonts w:ascii="Courier New" w:hAnsi="Courier New" w:cs="Courier New"/>
          <w:sz w:val="20"/>
        </w:rPr>
        <w:t>5.28972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OP3B.2_protein   -0.2087335 5.029596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LCB4.1_protein    0.2088310 4.97764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PLCD3.1_protein    0.3062271 1.162129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P5K1B.1_protein -0.2800484 6.442428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NPP4B.1_protein   0.2108777 3.99765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NPP5B.2_protein  -0.2889699 1.71</w:t>
      </w:r>
      <w:r>
        <w:rPr>
          <w:rFonts w:ascii="Courier New" w:hAnsi="Courier New" w:cs="Courier New"/>
          <w:sz w:val="20"/>
        </w:rPr>
        <w:t>6809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YNJ2.1_protein    0.2452952 7.195516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K3CG.1_protein  -0.2241361 9.16324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K3C2B.1_protein -0.2464895 6.188009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P5K2B.1_protein -0.2093815 4.693566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P4K2C.1_protein  0.1969107 1.71011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NPP5D.1_protein  -0.2975997 4.567304</w:t>
      </w:r>
      <w:r>
        <w:rPr>
          <w:rFonts w:ascii="Courier New" w:hAnsi="Courier New" w:cs="Courier New"/>
          <w:sz w:val="20"/>
        </w:rPr>
        <w:t>e-11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Lys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</w:t>
      </w:r>
      <w:r>
        <w:rPr>
          <w:rFonts w:ascii="Courier New" w:hAnsi="Courier New" w:cs="Courier New"/>
          <w:sz w:val="20"/>
          <w:lang w:val="en-US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7A1.1_protein 0.1836315 6.213878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Nicotinate_and_nicotinamid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T5E.1_protein    0.3049326 1.431208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OX1.1_protein  </w:t>
      </w:r>
      <w:r>
        <w:rPr>
          <w:rFonts w:ascii="Courier New" w:hAnsi="Courier New" w:cs="Courier New"/>
          <w:sz w:val="20"/>
        </w:rPr>
        <w:t xml:space="preserve">  0.2366731 2.27289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D38.1_protein   -0.1913490 2.96746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ADK.1_protein   -0.2291017 5.153458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MNAT2.1_protein  0.1955255 1.96459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NMT.1_protein    0.3829126 7.334179e-1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NAPRT1.5_protein -0.2215979 1.223555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and_glucuronate_interconversion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3A2.1_protein  0.1991597 1.36240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7A1.1_protein  0.1836315 6.2138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XYLB.1_protein    -0.2504954 3.709661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DCXR.1_protein    -0.2695951 2.859928e-09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phosphate_pathway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PGM1.1_protein  0.2839040 3.658780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FKP.1_protein  0.1859430 4.9955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PIA.1_protein -0.3535799 2.751471e-1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6PD.1_protein  0.2869358 2.330558e-10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ropano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A.1_protein   -0.2836503 3.798566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T1.1_protein   -0.2688100 3.685937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n   -0.2882187 1.922505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SS1.1_protein   -0.1868714 4.57283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SS2.4_protein    0.2028770 9.30448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</w:t>
      </w:r>
      <w:r>
        <w:rPr>
          <w:rFonts w:ascii="Courier New" w:hAnsi="Courier New" w:cs="Courier New"/>
          <w:sz w:val="20"/>
        </w:rPr>
        <w:t>L6B.1_protein -0.2012333 1.10229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LD.1_protein     -0.2236823 9.65176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CEE.1_protein    -0.1878790 4.15242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CKDHB.1_protein  -0.2195653 1.53858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CKDHA.1_protein  -0.2392027 1.534563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ur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 </w:t>
      </w:r>
      <w:r>
        <w:rPr>
          <w:rFonts w:ascii="Courier New" w:hAnsi="Courier New" w:cs="Courier New"/>
          <w:sz w:val="20"/>
          <w:lang w:val="en-US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KM2.3_protein      0.2409805 1.232848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T5E.1_protein      0.3049326 1.431208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KLR.2_protein     -0.1982117 1.56003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1.1_protein      0.2839040 3.658780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EF2.2_protein     -0.2605204 9.914455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APSS1.2_protein   </w:t>
      </w:r>
      <w:r>
        <w:rPr>
          <w:rFonts w:ascii="Courier New" w:hAnsi="Courier New" w:cs="Courier New"/>
          <w:sz w:val="20"/>
        </w:rPr>
        <w:t>-0.1975198 1.60842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PSS2.1_protein    0.3375621 5.454525e-14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9A.2_protein     0.2327958 3.33003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1A3.1_protein   -0.1907901 3.13373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5A1.1_protein   -0.3139063 3.307492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9B.1_protein    -0.2563337 1.732025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ENTPD1.2_protein </w:t>
      </w:r>
      <w:r>
        <w:rPr>
          <w:rFonts w:ascii="Courier New" w:hAnsi="Courier New" w:cs="Courier New"/>
          <w:sz w:val="20"/>
        </w:rPr>
        <w:t xml:space="preserve">  -0.2047273 7.67555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10D.1_protein    0.2227778 1.07012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2A1.1_protein   -0.1904629 3.23514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ATP5B.1_protein    -0.2639573 6.225467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8B1.1_protein    0.2971300 4.914314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5G2.1_protein   -0.2524711 2.872892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8A1.1_protei</w:t>
      </w:r>
      <w:r>
        <w:rPr>
          <w:rFonts w:ascii="Courier New" w:hAnsi="Courier New" w:cs="Courier New"/>
          <w:sz w:val="20"/>
        </w:rPr>
        <w:t>n   -0.2974654 4.664041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2A3.1_protein   -0.3226844 7.517245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PAST.2_protein    -0.2680800 3.531116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0A2.1_protein -0.3757396 3.306111e-1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1G2.3_protein -0.2590737 1.203575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CIRG1.1_protein    0.1875111 4.30150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1B2.1_protein -0.2248815 8.411805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0E1.1_protein  0.3775625 2.262852e-1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1D.1_protein   0.3028840 1.985734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FTR.2_protein      0.3028840 1.985734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CY9.1_protein     0.2028248 9.35481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K5.1_protein       0.1941008 </w:t>
      </w:r>
      <w:r>
        <w:rPr>
          <w:rFonts w:ascii="Courier New" w:hAnsi="Courier New" w:cs="Courier New"/>
          <w:sz w:val="20"/>
        </w:rPr>
        <w:t>2.26361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CK.2_protein      -0.3492373 6.289561e-1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FHIT.1_protein     -0.2122358 3.45228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DE8A.1_protein     0.1854857 5.21702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DE4A.1_protein    -0.2155785 2.39631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DE3B.1_protein    -0.3302608 2.012008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FM1.1_protein     -0.191965</w:t>
      </w:r>
      <w:r>
        <w:rPr>
          <w:rFonts w:ascii="Courier New" w:hAnsi="Courier New" w:cs="Courier New"/>
          <w:sz w:val="20"/>
        </w:rPr>
        <w:t>2 2.79380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UFM.1_protein     -0.2326346 3.39462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EF1A1.1_protein   -0.1932636 2.458963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D1.2_protein    -0.3008324 2.749432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.1_protein     -0.3634524 4.003538e-1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G.1_protein     -0.2913695 1.193321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2.1_protein    -0.2214</w:t>
      </w:r>
      <w:r>
        <w:rPr>
          <w:rFonts w:ascii="Courier New" w:hAnsi="Courier New" w:cs="Courier New"/>
          <w:sz w:val="20"/>
        </w:rPr>
        <w:t>219 1.24817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3.2_protein    -0.2454014 7.099877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EV3L.4_protein    -0.1879231 4.13490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H.1_protein     -0.1911551 3.02417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Q.1_protein     -0.2320020 3.659913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A1.1_protein    -0.2415773 1.25534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2B.1_protein   -0.21</w:t>
      </w:r>
      <w:r>
        <w:rPr>
          <w:rFonts w:ascii="Courier New" w:hAnsi="Courier New" w:cs="Courier New"/>
          <w:sz w:val="20"/>
        </w:rPr>
        <w:t>73349 1.97341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1B.1_protein   -0.3190406 1.398647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PAPD4.3_protein    -0.2041401 8.16050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POLG.1_protein   -0.3219189 8.570595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3B.1_protein   -0.2429595 9.642765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3A.2_protein   -0.2440792 8.383353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APOLA.1_protein   </w:t>
      </w:r>
      <w:r>
        <w:rPr>
          <w:rFonts w:ascii="Courier New" w:hAnsi="Courier New" w:cs="Courier New"/>
          <w:sz w:val="20"/>
        </w:rPr>
        <w:t>-0.2440792 8.383353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T.1_protein     -0.3136560 3.447744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NRC6B.1_protein   -0.2686951 3.241988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MPDH2.1_protein   -0.1994596 1.32148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DA.1_protein       0.2074745 5.74929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XDH.1_protein       0.2775500 9.252407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RRM1.1_protein   </w:t>
      </w:r>
      <w:r>
        <w:rPr>
          <w:rFonts w:ascii="Courier New" w:hAnsi="Courier New" w:cs="Courier New"/>
          <w:sz w:val="20"/>
        </w:rPr>
        <w:t xml:space="preserve">  -0.1925645 2.63421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RUNE.4_protein    -0.2899928 1.470841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RT.3_protein     -0.1847060 5.61621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ICS.1_protein    -0.2600946 1.049796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ME1.1_protein     -0.2192443 1.59495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VILL.1_protein     -0.2242282 9.06700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DDC3.1_protein</w:t>
      </w:r>
      <w:r>
        <w:rPr>
          <w:rFonts w:ascii="Courier New" w:hAnsi="Courier New" w:cs="Courier New"/>
          <w:sz w:val="20"/>
        </w:rPr>
        <w:t xml:space="preserve">    -0.2246546 8.634116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Pyrimid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T5E.1_protein     0.3049326 1.431208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AD.1_protein     -0.2092794 4.74508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TPD1.2_protein  -0.2047273 7.67555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DCK.2_protein     -0.3492373 </w:t>
      </w:r>
      <w:r>
        <w:rPr>
          <w:rFonts w:ascii="Courier New" w:hAnsi="Courier New" w:cs="Courier New"/>
          <w:sz w:val="20"/>
        </w:rPr>
        <w:t>6.289561e-1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D1.2_protein   -0.3008324 2.749432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.1_protein    -0.3634524 4.003538e-1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G.1_protein    -0.2913695 1.193321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2.1_protein   -0.2214219 1.24817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3.2_protein   -0.2454014 7.099877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EV3L.4_protein   -0.1879231 4.13</w:t>
      </w:r>
      <w:r>
        <w:rPr>
          <w:rFonts w:ascii="Courier New" w:hAnsi="Courier New" w:cs="Courier New"/>
          <w:sz w:val="20"/>
        </w:rPr>
        <w:t>490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H.1_protein    -0.1911551 3.02417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Q.1_protein    -0.2320020 3.659913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A1.1_protein   -0.2415773 1.25534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2B.1_protein  -0.2173349 1.97341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POLR1B.1_protein  -0.3190406 1.398647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OLR3B.1_protein  -0.2429595 </w:t>
      </w:r>
      <w:r>
        <w:rPr>
          <w:rFonts w:ascii="Courier New" w:hAnsi="Courier New" w:cs="Courier New"/>
          <w:sz w:val="20"/>
        </w:rPr>
        <w:t>9.642765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3A.2_protein  -0.2440792 8.383353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RM1.1_protein    -0.1925645 2.63421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ZCCHC11.1_protein -0.2117950 3.62097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ZCCHC6.4_protein  -0.2117950 3.62097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CK2.1_protein    -0.2967471 5.215998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PYD.1_protein     0.1889662 3.73</w:t>
      </w:r>
      <w:r>
        <w:rPr>
          <w:rFonts w:ascii="Courier New" w:hAnsi="Courier New" w:cs="Courier New"/>
          <w:sz w:val="20"/>
        </w:rPr>
        <w:t>996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K2.1_protein      0.2631288 6.968747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HODH.1_protein   -0.2080260 5.42267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PP1.1_protein     0.3762676 2.963006e-1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XNRD2.5_protein  -0.1887307 3.94930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XNRD1.1_protein  -0.2044674 8.24976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UT.2_protein     -0.3050048 1.414711</w:t>
      </w:r>
      <w:r>
        <w:rPr>
          <w:rFonts w:ascii="Courier New" w:hAnsi="Courier New" w:cs="Courier New"/>
          <w:sz w:val="20"/>
        </w:rPr>
        <w:t>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YMS.1_protein    -0.1883024 3.986915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Pyruv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KM2.3_protein     0.2409805 1.232848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T1.1_protein   -0.1960827 1.85818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1A3.1_protein  0.3818062 9.274430e-1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</w:t>
      </w:r>
      <w:r>
        <w:rPr>
          <w:rFonts w:ascii="Courier New" w:hAnsi="Courier New" w:cs="Courier New"/>
          <w:sz w:val="20"/>
        </w:rPr>
        <w:t>in  0.3181003 1.639458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1991597 1.36240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7A1.1_protein  0.1836315 6.2138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KLR.2_protein    -0.1982117 1.56003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L6B.1_protein -0.2012333 1.10229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LD.1_protein     -0.2236823 9.65176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E2.1_protein     -</w:t>
      </w:r>
      <w:r>
        <w:rPr>
          <w:rFonts w:ascii="Courier New" w:hAnsi="Courier New" w:cs="Courier New"/>
          <w:sz w:val="20"/>
        </w:rPr>
        <w:t>0.2845930 3.303907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E1.1_protein      0.2420540 1.079307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Starch_and_sucr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1.1_protein   0.2839040 3.658780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KDC1.1_protein  0.2023872 9.78784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 xml:space="preserve">UGDH.1_protein   0.2259442 </w:t>
      </w:r>
      <w:r>
        <w:rPr>
          <w:rFonts w:ascii="Courier New" w:hAnsi="Courier New" w:cs="Courier New"/>
          <w:sz w:val="20"/>
        </w:rPr>
        <w:t>7.44204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NC.1_protein  -0.1950543 2.05908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XS1.1_protein   0.1925479 2.638504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BE1.1_protein   0.1938226 2.32683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YGL.1_protein   0.1838956 6.06165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YGB.1_protein   0.3315424 1.604030e-13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Tyros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</w:t>
      </w:r>
      <w:r>
        <w:rPr>
          <w:rFonts w:ascii="Courier New" w:hAnsi="Courier New" w:cs="Courier New"/>
          <w:sz w:val="20"/>
          <w:lang w:val="en-US"/>
        </w:rPr>
        <w:t xml:space="preserve">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1A3.1_protein  0.3818062 9.274430e-1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3181003 1.639458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DC.1_protein     -0.2335791 3.03271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OX1.1_protein     0.2366731 2.272890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d_isoleuc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</w:t>
      </w:r>
      <w:r>
        <w:rPr>
          <w:rFonts w:ascii="Courier New" w:hAnsi="Courier New" w:cs="Courier New"/>
          <w:sz w:val="20"/>
          <w:lang w:val="en-US"/>
        </w:rPr>
        <w:t>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d_isoleucine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AT1.1_protein   -0.1960827 1.85818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A2.1_protein   -0.2503146 3.79701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A.1_protein   -0.2836503 3.798566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.1_protein    -0.3631526 4.2</w:t>
      </w:r>
      <w:r>
        <w:rPr>
          <w:rFonts w:ascii="Courier New" w:hAnsi="Courier New" w:cs="Courier New"/>
          <w:sz w:val="20"/>
        </w:rPr>
        <w:t>49154e-1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1991597 1.36240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7A1.1_protein  0.1836315 6.213878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n   -0.2882187 1.922505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LD.1_protein     -0.2236823 9.65176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CCB.1_protein    -0.2574386 1.496339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MCEE.1_protein    -0.1878790 </w:t>
      </w:r>
      <w:r>
        <w:rPr>
          <w:rFonts w:ascii="Courier New" w:hAnsi="Courier New" w:cs="Courier New"/>
          <w:sz w:val="20"/>
        </w:rPr>
        <w:t>4.15242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OX1.1_protein    -0.1871224 4.60309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CCC1.1_protein   -0.2297893 4.75376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IBADH.1_protein   0.2029219 9.26126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BCKDHB.1_protein  -0.2195653 1.538584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lastRenderedPageBreak/>
        <w:t>$Valine_leucine_isoleucine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</w:t>
      </w:r>
      <w:r>
        <w:rPr>
          <w:rFonts w:ascii="Courier New" w:hAnsi="Courier New" w:cs="Courier New"/>
          <w:sz w:val="20"/>
          <w:lang w:val="en-US"/>
        </w:rPr>
        <w:t xml:space="preserve">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AT1.1_protein -0.1960827 1.85818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AA2.1_protein -0.2503146 3.797014e-08</w:t>
      </w:r>
      <w:r>
        <w:br w:type="page"/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pStyle w:val="Heading1"/>
      </w:pPr>
      <w:r>
        <w:rPr>
          <w:lang w:val="en-US"/>
        </w:rPr>
        <w:t>“Topotecan"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lanine_aspartate_and_glutam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5A1.1_protein -0.2301513 4.06949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CAD.1_protein     </w:t>
      </w:r>
      <w:r>
        <w:rPr>
          <w:rFonts w:ascii="Courier New" w:hAnsi="Courier New" w:cs="Courier New"/>
          <w:sz w:val="20"/>
        </w:rPr>
        <w:t>-0.2552310 1.74343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T.1_protein    -0.2843346 2.888479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SSL1.1_protein   0.1858081 4.69841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SL.1_protein      0.2174048 1.77040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FPT1.4_protein    0.1854203 4.875861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mino_sugar_a_Nucleotide_sugar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</w:t>
      </w:r>
      <w:r>
        <w:rPr>
          <w:rFonts w:ascii="Courier New" w:hAnsi="Courier New" w:cs="Courier New"/>
          <w:sz w:val="20"/>
        </w:rPr>
        <w:t xml:space="preserve">estimate </w:t>
      </w:r>
      <w:r>
        <w:rPr>
          <w:rFonts w:ascii="Courier New" w:hAnsi="Courier New" w:cs="Courier New"/>
          <w:sz w:val="20"/>
        </w:rPr>
        <w:t xml:space="preserve">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2.1_protein  -0.2487261 4.080762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  0.2507144 3.154561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XS1.1_protein   0.2375562 1.664108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FPT1.4_protein  0.1854203 4.87586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EXA.1_protein   0.2246413 7.76569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3.1_protein   0.1914253 2.72293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LE.1_protein   0.2095294 4.206627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Argin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AD.1_protein -0.2552310 1.74343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SL.1_protein  0.2174048 1.770405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Ascorbate_and_aldar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estimate      p</w:t>
      </w:r>
      <w:r>
        <w:rPr>
          <w:rFonts w:ascii="Courier New" w:hAnsi="Courier New" w:cs="Courier New"/>
          <w:sz w:val="20"/>
          <w:lang w:val="en-US"/>
        </w:rPr>
        <w:t>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0.2146441 2.40680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   0.2507144 3.154561e-08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lastRenderedPageBreak/>
        <w:t>$Butano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T1.1_protein   -0.2019688 9.36621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.1_protein    -0.2723732 1.653031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</w:t>
      </w:r>
      <w:r>
        <w:rPr>
          <w:rFonts w:ascii="Courier New" w:hAnsi="Courier New" w:cs="Courier New"/>
          <w:sz w:val="20"/>
        </w:rPr>
        <w:t>n   -0.3079106 7.222179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OXCT1.1_protein   -0.2768129 8.736265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5A1.1_protein -0.2301513 4.06949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2HGDH.1_protein  -0.2108777 3.635703e-06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`Citrate_cycle_(TCA_cycle)_hum`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IDH1.1_protein  0.2096817 </w:t>
      </w:r>
      <w:r>
        <w:rPr>
          <w:rFonts w:ascii="Courier New" w:hAnsi="Courier New" w:cs="Courier New"/>
          <w:sz w:val="20"/>
        </w:rPr>
        <w:t>4.138086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C.2_protein   -0.2297486 4.268652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LY.1_protein -0.2019515 9.383090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Cysteine_and_methion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L6B.1_protein -0.1893068 3.351193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LDHB.1_protein    -0.2690584 </w:t>
      </w:r>
      <w:r>
        <w:rPr>
          <w:rFonts w:ascii="Courier New" w:hAnsi="Courier New" w:cs="Courier New"/>
          <w:sz w:val="20"/>
        </w:rPr>
        <w:t>2.641359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AT2B.2_protein   -0.2233612 9.00265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AT2A.1_protein   -0.1940928 2.08980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C.2_protein    -0.2122793 3.12101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NMT1.1_protein   -0.3582623 8.414894e-1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RDMT1.1_protein  -0.2649549 4.677206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CAT1.1_protein   -0.2014008 9.93</w:t>
      </w:r>
      <w:r>
        <w:rPr>
          <w:rFonts w:ascii="Courier New" w:hAnsi="Courier New" w:cs="Courier New"/>
          <w:sz w:val="20"/>
        </w:rPr>
        <w:t>488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GXT2L2.1_protein -0.2326568 3.017015e-07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Fatty_acid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.1_protein    -0.2723732 1.653031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n   -0.3079106 7.222179e-1</w:t>
      </w:r>
      <w:r>
        <w:rPr>
          <w:rFonts w:ascii="Courier New" w:hAnsi="Courier New" w:cs="Courier New"/>
          <w:sz w:val="20"/>
        </w:rPr>
        <w:t>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ALDH1A3.1_protein  0.2120611 3.19629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2624636 6.585836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2146441 2.40680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CDH.2_protein    -0.2690049 2.661254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Fructose_and_mann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KHK.1_protein    -0.1846220 5.26132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FKFB2.1_protein  0.2842732 2.915058e-10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alact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LB1.1_protein     0.2206281 1.23069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2.1_protein    -0.2487261 4.080762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LE.2_protein     0.</w:t>
      </w:r>
      <w:r>
        <w:rPr>
          <w:rFonts w:ascii="Courier New" w:hAnsi="Courier New" w:cs="Courier New"/>
          <w:sz w:val="20"/>
        </w:rPr>
        <w:t>2095294 4.20662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4GALT1.1_protein  0.1880052 3.80285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NC.1_protein    -0.2472651 4.923646e-08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Glycerolipid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2146441 2.40680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GPAT9.3_protein   0.3052339 </w:t>
      </w:r>
      <w:r>
        <w:rPr>
          <w:rFonts w:ascii="Courier New" w:hAnsi="Courier New" w:cs="Courier New"/>
          <w:sz w:val="20"/>
        </w:rPr>
        <w:t>1.116778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BHD12.3_protein   0.3018117 1.937260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P2C.1_protein   0.2251439 7.326122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P2B.1_protein   0.3243139 4.528774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DGKE.1_protein    -0.2475447 4.750328e-08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cine_serine_and_threon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</w:t>
      </w:r>
      <w:r>
        <w:rPr>
          <w:rFonts w:ascii="Courier New" w:hAnsi="Courier New" w:cs="Courier New"/>
          <w:sz w:val="20"/>
        </w:rPr>
        <w:t xml:space="preserve">estimate   </w:t>
      </w:r>
      <w:r>
        <w:rPr>
          <w:rFonts w:ascii="Courier New" w:hAnsi="Courier New" w:cs="Courier New"/>
          <w:sz w:val="20"/>
        </w:rPr>
        <w:t xml:space="preserve">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AOA.1_protein   0.2038570 7.690468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HMT2.2_protein -0.2731805 1.473309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DSL.1_protein   0.2342948 2.476403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Glycolysis__Gluconeogen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 xml:space="preserve">                    </w:t>
      </w:r>
      <w:r>
        <w:rPr>
          <w:rFonts w:ascii="Courier New" w:hAnsi="Courier New" w:cs="Courier New"/>
          <w:sz w:val="20"/>
          <w:lang w:val="en-US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1A3.1_protein  0.2120611 3.19629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2624636 6.585836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2146441 2.40680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KLR.2_protein    -0.2297486 4.268652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SS2.4_protein    0.2396906 1.27890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B.1_protein    -0.2690584 2.641359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L6B.1_protein -0.2410739 1.07684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2</w:t>
      </w:r>
      <w:r>
        <w:rPr>
          <w:rFonts w:ascii="Courier New" w:hAnsi="Courier New" w:cs="Courier New"/>
          <w:sz w:val="20"/>
        </w:rPr>
        <w:t>.1_protein    -0.2487261 4.080762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PI.3_protein     -0.2285009 4.946993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Glyoxylate_and_dicarboxyl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T1.1_protein -0.2019688 9.36621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FMID.1_protein -0.1984182 1.350203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HMT2.2_pr</w:t>
      </w:r>
      <w:r>
        <w:rPr>
          <w:rFonts w:ascii="Courier New" w:hAnsi="Courier New" w:cs="Courier New"/>
          <w:sz w:val="20"/>
        </w:rPr>
        <w:t>otein -0.2731805 1.473309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Histid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</w:t>
      </w:r>
      <w:r>
        <w:rPr>
          <w:rFonts w:ascii="Courier New" w:hAnsi="Courier New" w:cs="Courier New"/>
          <w:sz w:val="20"/>
          <w:lang w:val="en-US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1A3.1_protein  0.2120611 3.19629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2624636 6.585836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2146441 2.40680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NMT.1_protein     0.1846151 5.</w:t>
      </w:r>
      <w:r>
        <w:rPr>
          <w:rFonts w:ascii="Courier New" w:hAnsi="Courier New" w:cs="Courier New"/>
          <w:sz w:val="20"/>
        </w:rPr>
        <w:t>264743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AOA.1_protein     0.2038570 7.690468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9orf41.1_protein -0.2440661 7.396768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NDP2.1_protein   -0.2227410 9.667917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Inositol_phosph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TEN.1_protein    -0.2219005 1.064518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DIPT.1_protein    0.3018320 1.931001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4K2B.4_protein  -0.2159293 2.08722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OP3B.2_protein   -0.2086889 4.60487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TPKB.1_protein   -0.1993476 1.22770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PLCB4.1_protein    0.2493081 3.785437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LCD3.1_protein    0.2496708 3.611933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NPP4B.1_protein   0.2297141 4.286098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NPP5B.2_protein  -0.3369640 4.756477e-14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OCRL.2_protein     0.2140405 2.57257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K3CG.1_protein  -0.2421315 9.435139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K3CD.1_protein  -0.2049284 6.87097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KFYVE.2_protein -0.2047285 7.01720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IP4</w:t>
      </w:r>
      <w:r>
        <w:rPr>
          <w:rFonts w:ascii="Courier New" w:hAnsi="Courier New" w:cs="Courier New"/>
          <w:sz w:val="20"/>
        </w:rPr>
        <w:t>K2C.1_protein  0.3369385 4.778644e-14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NPP5D.1_protein  -0.2529843 2.344945e-08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Lys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</w:t>
      </w:r>
      <w:r>
        <w:rPr>
          <w:rFonts w:ascii="Courier New" w:hAnsi="Courier New" w:cs="Courier New"/>
          <w:sz w:val="20"/>
          <w:lang w:val="en-US"/>
        </w:rPr>
        <w:t>estimate p.value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Nicotinate_and_nicotinamid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PP1.1_protein  0.1872329 4.09740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NP</w:t>
      </w:r>
      <w:r>
        <w:rPr>
          <w:rFonts w:ascii="Courier New" w:hAnsi="Courier New" w:cs="Courier New"/>
          <w:sz w:val="20"/>
        </w:rPr>
        <w:t>.1_protein   -0.2649669 4.669463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and_glucuronate_interconversion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3A2.1_protein 0.2146441 2.406802e-06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entose_phosphate_pathway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GM2.1_protein </w:t>
      </w:r>
      <w:r>
        <w:rPr>
          <w:rFonts w:ascii="Courier New" w:hAnsi="Courier New" w:cs="Courier New"/>
          <w:sz w:val="20"/>
        </w:rPr>
        <w:t>-0.2487261 4.080762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PIA.1_protein -0.3820924 6.339777e-1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6PD.1_protein  0.2748977 1.151886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Propano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 </w:t>
      </w:r>
      <w:r>
        <w:rPr>
          <w:rFonts w:ascii="Courier New" w:hAnsi="Courier New" w:cs="Courier New"/>
          <w:sz w:val="20"/>
          <w:lang w:val="en-US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ADM.1_protein   -0.3079106 7.222179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SS2.4_protein    0.2396906 1.27890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L6B.1_protein -0.1893068 3.351193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LDHB.1_protein    -0.2690584 2.641359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BT.1_protein     -0.2361817 1.96899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CKDHB.1_protein  -0.1855124 4.833143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CHDC1.1_protein  -0.1985847 1.327433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ur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 </w:t>
      </w:r>
      <w:r>
        <w:rPr>
          <w:rFonts w:ascii="Courier New" w:hAnsi="Courier New" w:cs="Courier New"/>
          <w:sz w:val="20"/>
          <w:lang w:val="en-US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KLR.2_protein     -0.2297486 4.268652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2.1_protein     -0.2487261 4.080762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PP1.1_protein     0.1872329 4.09740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EF2.2_protein     -0.3212951 7.636219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PSS2.1_protein    0.2237581 8.600234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TP9A.2_protein    </w:t>
      </w:r>
      <w:r>
        <w:rPr>
          <w:rFonts w:ascii="Courier New" w:hAnsi="Courier New" w:cs="Courier New"/>
          <w:sz w:val="20"/>
        </w:rPr>
        <w:t xml:space="preserve"> 0.2590142 1.051606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5F1.2_protein   -0.2120829 3.18868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1A3.1_protein   -0.1920371 2.56339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5A1.1_protein   -0.2233905 8.97227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0C.1_protein   0.2324772 3.082780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2A1.1_protein   -0.2028403 8.55362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ATP8B1.1_protein </w:t>
      </w:r>
      <w:r>
        <w:rPr>
          <w:rFonts w:ascii="Courier New" w:hAnsi="Courier New" w:cs="Courier New"/>
          <w:sz w:val="20"/>
        </w:rPr>
        <w:t xml:space="preserve">   0.2325622 3.051506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5G2.1_protein   -0.2267592 6.06940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2A3.1_protein   -0.1962646 1.68025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PAST.2_protein    -0.3038198 1.403444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0A2.1_protein -0.2414199 1.031341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KATNA1.1_protein   -0.3011376 2.157460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1G2.3_protein -0.2119544 3.23372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AP1.1_protein   0.2899188 1.242801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1E1.1_protein  0.2227528 9.654782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11C.4_protein   -0.2423170 9.21822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0E1.1_protein  0.3491871 4.875323e-1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P6V1D.1_protein   0.2007274 1.065172e-0</w:t>
      </w:r>
      <w:r>
        <w:rPr>
          <w:rFonts w:ascii="Courier New" w:hAnsi="Courier New" w:cs="Courier New"/>
          <w:sz w:val="20"/>
        </w:rPr>
        <w:t>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FTR.2_protein      0.2007274 1.06517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CY9.1_protein     0.2564976 1.473299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CY6.1_protein     0.2522150 2.593750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CY3.1_protein    -0.1992049 1.24580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TAF9.1_protein     -0.2092772 4.32255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K2.5_protein      -0.3150648 2.203927e</w:t>
      </w:r>
      <w:r>
        <w:rPr>
          <w:rFonts w:ascii="Courier New" w:hAnsi="Courier New" w:cs="Courier New"/>
          <w:sz w:val="20"/>
        </w:rPr>
        <w:t>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UDT2.2_protein    -0.3017731 1.949256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CK.2_protein      -0.3173724 1.492611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PRT1.1_protein    -0.2288188 4.764931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DE4A.1_protein    -0.2162610 2.01159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DE3B.1_protein    -0.1838414 5.66588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ANT1.1_protein     0.1828582 6.21734</w:t>
      </w:r>
      <w:r>
        <w:rPr>
          <w:rFonts w:ascii="Courier New" w:hAnsi="Courier New" w:cs="Courier New"/>
          <w:sz w:val="20"/>
        </w:rPr>
        <w:t>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TPD6.1_protein    0.2148188 2.36075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UFM.1_protein     -0.1988612 1.290439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EF1A1.1_protein   -0.2668023 3.620641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D1.2_protein    -0.3659864 1.803624e-1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.1_protein     -0.3247572 4.192202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MYBBP1A.1_protein  -0.2167226 </w:t>
      </w:r>
      <w:r>
        <w:rPr>
          <w:rFonts w:ascii="Courier New" w:hAnsi="Courier New" w:cs="Courier New"/>
          <w:sz w:val="20"/>
        </w:rPr>
        <w:t>1.91070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G.1_protein     -0.1900331 3.12177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2.1_protein    -0.2682765 2.947383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3.2_protein    -0.2836276 3.209718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H.1_protein     -0.2270100 5.89390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Q.1_protein     -0.2710715 1.988572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OLA1.1_protein    </w:t>
      </w:r>
      <w:r>
        <w:rPr>
          <w:rFonts w:ascii="Courier New" w:hAnsi="Courier New" w:cs="Courier New"/>
          <w:sz w:val="20"/>
        </w:rPr>
        <w:t>-0.3003830 2.432967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2A.1_protein   -0.2384637 1.488318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1B.1_protein   -0.3247723 4.181194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POLG.1_protein   -0.3177794 1.392981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POLB.1_protein   -0.1854330 4.869970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3A.2_protein   -0.2037673 7.76311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APOLA.1_protein </w:t>
      </w:r>
      <w:r>
        <w:rPr>
          <w:rFonts w:ascii="Courier New" w:hAnsi="Courier New" w:cs="Courier New"/>
          <w:sz w:val="20"/>
        </w:rPr>
        <w:t xml:space="preserve">  -0.2037673 7.76311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NPT1.1_protein    -0.1842153 5.46858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NUDT5.1_protein    -0.2046865 7.04838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PAT.1_protein     -0.2843346 2.888479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TIC.1_protein     -0.2213986 1.127324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IMPDH2.1_protein   -0.3133116 2.956683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SSL1.1_protei</w:t>
      </w:r>
      <w:r>
        <w:rPr>
          <w:rFonts w:ascii="Courier New" w:hAnsi="Courier New" w:cs="Courier New"/>
          <w:sz w:val="20"/>
        </w:rPr>
        <w:t>n    0.1858081 4.69841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DA.1_protein      -0.1858134 4.69602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NP.1_protein      -0.2649669 4.669463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RRM2.1_protein     -0.3082136 6.872530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RM1.1_protein     -0.3202494 9.138838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RT.3_protein     -0.2890167 1.426012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AICS.1_prote</w:t>
      </w:r>
      <w:r>
        <w:rPr>
          <w:rFonts w:ascii="Courier New" w:hAnsi="Courier New" w:cs="Courier New"/>
          <w:sz w:val="20"/>
        </w:rPr>
        <w:t>in    -0.2853358 2.486511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FAS.1_protein     -0.2966716 4.371606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UWE1.1_protein    -0.1841220 5.517192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DDC3.1_protein    -0.1999657 1.152173e-05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yrimid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CAD.1_protein     </w:t>
      </w:r>
      <w:r>
        <w:rPr>
          <w:rFonts w:ascii="Courier New" w:hAnsi="Courier New" w:cs="Courier New"/>
          <w:sz w:val="20"/>
        </w:rPr>
        <w:t>-0.2552310 1.743434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CK.2_protein     -0.3173724 1.492611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CANT1.1_protein    0.1828582 6.217341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TPD6.1_protein   0.2148188 2.36075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D1.2_protein   -0.3659864 1.803624e-1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.1_protein    -0.3247572 4.192202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YBBP1A.1_protein -0.2</w:t>
      </w:r>
      <w:r>
        <w:rPr>
          <w:rFonts w:ascii="Courier New" w:hAnsi="Courier New" w:cs="Courier New"/>
          <w:sz w:val="20"/>
        </w:rPr>
        <w:t>167226 1.91070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G.1_protein    -0.1900331 3.121776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2.1_protein   -0.2682765 2.947383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E3.2_protein   -0.2836276 3.209718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H.1_protein    -0.2270100 5.89390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Q.1_protein    -0.2710715 1.988572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POLA1.1_protein   </w:t>
      </w:r>
      <w:r>
        <w:rPr>
          <w:rFonts w:ascii="Courier New" w:hAnsi="Courier New" w:cs="Courier New"/>
          <w:sz w:val="20"/>
        </w:rPr>
        <w:t>-0.3003830 2.432967e-11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2A.1_protein  -0.2384637 1.488318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1B.1_protein  -0.3247723 4.181194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OLR3A.2_protein  -0.2037673 7.76311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NPT1.1_protein   -0.1842153 5.468585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NP.1_protein     -0.2649669 4.669463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RM2.1_protein    -0.3</w:t>
      </w:r>
      <w:r>
        <w:rPr>
          <w:rFonts w:ascii="Courier New" w:hAnsi="Courier New" w:cs="Courier New"/>
          <w:sz w:val="20"/>
        </w:rPr>
        <w:t>082136 6.872530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RRM1.1_protein    -0.3202494 9.138838e-13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ZCCHC11.1_protein -0.2234110 8.951201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ZCCHC6.4_protein  -0.2234110 8.951201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CK2.1_protein    -0.2225542 9.877363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K2.1_protein      0.2054286 6.517503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DHODH.1_protein   -0.24422</w:t>
      </w:r>
      <w:r>
        <w:rPr>
          <w:rFonts w:ascii="Courier New" w:hAnsi="Courier New" w:cs="Courier New"/>
          <w:sz w:val="20"/>
        </w:rPr>
        <w:t>30 7.251566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PP1.1_protein     0.2896359 1.297637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XNRD2.5_protein  -0.3884395 1.608669e-1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XNRD1.1_protein  -0.3751958 2.720577e-1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UT.2_protein     -0.3890502 1.407602e-1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TYMS.1_protein    -0.2681073 3.018008e-09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Pyruvat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T1.1_protein   -0.2019688 9.36621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1A3.1_protein  0.2120611 3.19629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B1.1_protein  0.2624636 6.585836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2146441 2.40680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KLR.2_protein    -0.2297486 4.268652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A</w:t>
      </w:r>
      <w:r>
        <w:rPr>
          <w:rFonts w:ascii="Courier New" w:hAnsi="Courier New" w:cs="Courier New"/>
          <w:sz w:val="20"/>
        </w:rPr>
        <w:t>L6B.1_protein -0.1893068 3.351193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B.1_protein    -0.2690584 2.641359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LDHC.2_protein    -0.2410739 1.07684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E2.1_protein     -0.2786299 6.707190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E1.1_protein      0.2378140 1.612247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YP1.1_protein   -0.2863572 2.132744e-10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Starch</w:t>
      </w:r>
      <w:r>
        <w:rPr>
          <w:rFonts w:ascii="Courier New" w:hAnsi="Courier New" w:cs="Courier New"/>
          <w:sz w:val="20"/>
          <w:lang w:val="en-US"/>
        </w:rPr>
        <w:t>_and_sucros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GM2.1_protein  -0.2487261 4.080762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UGDH.1_protein   0.2507144 3.154561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GANC.1_protein  -0.2472651 4.923646e-08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ENPP1.1_protein  0.1872329 4.097407e-05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UXS1.1_protein   0.2375562 </w:t>
      </w:r>
      <w:r>
        <w:rPr>
          <w:rFonts w:ascii="Courier New" w:hAnsi="Courier New" w:cs="Courier New"/>
          <w:sz w:val="20"/>
        </w:rPr>
        <w:t>1.664108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MY2B.1_protein -0.2154140 2.210145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PYGB.1_protein   0.2809384 4.780642e-10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$Tyrosine_metabolism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                   </w:t>
      </w:r>
      <w:r>
        <w:rPr>
          <w:rFonts w:ascii="Courier New" w:hAnsi="Courier New" w:cs="Courier New"/>
          <w:sz w:val="20"/>
          <w:lang w:val="en-US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LDH1A3.1_protein 0.2120611 3.196291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lastRenderedPageBreak/>
        <w:t>ALDH3B1.1_protein 0.2624636 6.585836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MAOA.1_protein</w:t>
      </w:r>
      <w:r>
        <w:rPr>
          <w:rFonts w:ascii="Courier New" w:hAnsi="Courier New" w:cs="Courier New"/>
          <w:sz w:val="20"/>
        </w:rPr>
        <w:t xml:space="preserve">    0.2038570 7.690468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TYRP1.1_protein   0.2379254 1.590304e-07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d_isoleucine_biosynthesis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</w:t>
      </w:r>
      <w:r>
        <w:rPr>
          <w:rFonts w:ascii="Courier New" w:hAnsi="Courier New" w:cs="Courier New"/>
          <w:sz w:val="20"/>
        </w:rPr>
        <w:t>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CAT1.1_protein -0.2014008 9.93488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DSL.1_protein   0.2342948 2.476403e-07</w:t>
      </w:r>
    </w:p>
    <w:p w:rsidR="000276D9" w:rsidRDefault="000276D9">
      <w:pPr>
        <w:spacing w:after="0"/>
        <w:rPr>
          <w:rFonts w:ascii="Courier New" w:hAnsi="Courier New" w:cs="Courier New"/>
          <w:sz w:val="20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an</w:t>
      </w:r>
      <w:r>
        <w:rPr>
          <w:rFonts w:ascii="Courier New" w:hAnsi="Courier New" w:cs="Courier New"/>
          <w:sz w:val="20"/>
          <w:lang w:val="en-US"/>
        </w:rPr>
        <w:t>d_isoleucine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AT1.1_protein   -0.2019688 9.366219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ADH.1_protein    -0.2723732 1.653031e-09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LDH3A2.1_protein  0.2146441 2.406802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ACADM.1_protein   -0.3079106 7.222179e-12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 xml:space="preserve">OXCT1.1_protein  </w:t>
      </w:r>
      <w:r>
        <w:rPr>
          <w:rFonts w:ascii="Courier New" w:hAnsi="Courier New" w:cs="Courier New"/>
          <w:sz w:val="20"/>
        </w:rPr>
        <w:t xml:space="preserve"> -0.2768129 8.736265e-10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DBT.1_protein     -0.2361817 1.968999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HIBADH.1_protein   0.2123893 3.083730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BCKDHB.1_protein  -0.1855124 4.833143e-05</w:t>
      </w:r>
    </w:p>
    <w:p w:rsidR="000276D9" w:rsidRDefault="000276D9">
      <w:pPr>
        <w:spacing w:after="0"/>
        <w:rPr>
          <w:rFonts w:ascii="Courier New" w:hAnsi="Courier New" w:cs="Courier New"/>
          <w:sz w:val="20"/>
          <w:lang w:val="en-US"/>
        </w:rPr>
      </w:pP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$Valine_leucine_isoleucine_degradation_hum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 xml:space="preserve">                  estimate      p.value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BCAT1.1_protein -0.20</w:t>
      </w:r>
      <w:r>
        <w:rPr>
          <w:rFonts w:ascii="Courier New" w:hAnsi="Courier New" w:cs="Courier New"/>
          <w:sz w:val="20"/>
        </w:rPr>
        <w:t>14008 9.934887e-06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</w:rPr>
        <w:t>SDSL.1_protein   0.2342948 2.476403e-07</w:t>
      </w:r>
    </w:p>
    <w:p w:rsidR="000276D9" w:rsidRDefault="004464BA">
      <w:pPr>
        <w:spacing w:after="0"/>
      </w:pPr>
      <w:r>
        <w:rPr>
          <w:rFonts w:ascii="Courier New" w:hAnsi="Courier New" w:cs="Courier New"/>
          <w:sz w:val="20"/>
          <w:lang w:val="en-US"/>
        </w:rPr>
        <w:t>ACAT1.1_protein -0.2019688 9.366219e-06</w:t>
      </w:r>
    </w:p>
    <w:p w:rsidR="000276D9" w:rsidRDefault="000276D9">
      <w:pPr>
        <w:spacing w:after="0"/>
      </w:pPr>
    </w:p>
    <w:sectPr w:rsidR="000276D9"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AR PL SungtiL GB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6D9"/>
    <w:rsid w:val="000276D9"/>
    <w:rsid w:val="004464BA"/>
    <w:rsid w:val="0082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97F3E"/>
    <w:rPr>
      <w:rFonts w:ascii="Tahoma" w:hAnsi="Tahoma" w:cs="Tahoma"/>
      <w:sz w:val="16"/>
      <w:szCs w:val="16"/>
    </w:rPr>
  </w:style>
  <w:style w:type="character" w:customStyle="1" w:styleId="Absatz-Standardschriftart1">
    <w:name w:val="Absatz-Standardschriftart1"/>
    <w:qFormat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97F3E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97F3E"/>
    <w:rPr>
      <w:rFonts w:ascii="Tahoma" w:hAnsi="Tahoma" w:cs="Tahoma"/>
      <w:sz w:val="16"/>
      <w:szCs w:val="16"/>
    </w:rPr>
  </w:style>
  <w:style w:type="character" w:customStyle="1" w:styleId="Absatz-Standardschriftart1">
    <w:name w:val="Absatz-Standardschriftart1"/>
    <w:qFormat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97F3E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4</Pages>
  <Words>6515</Words>
  <Characters>37142</Characters>
  <Application>Microsoft Office Word</Application>
  <DocSecurity>0</DocSecurity>
  <Lines>309</Lines>
  <Paragraphs>87</Paragraphs>
  <ScaleCrop>false</ScaleCrop>
  <Company/>
  <LinksUpToDate>false</LinksUpToDate>
  <CharactersWithSpaces>43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mann</dc:creator>
  <dc:description/>
  <cp:lastModifiedBy>Missing - Citation</cp:lastModifiedBy>
  <cp:revision>5</cp:revision>
  <dcterms:created xsi:type="dcterms:W3CDTF">2017-06-15T16:25:00Z</dcterms:created>
  <dcterms:modified xsi:type="dcterms:W3CDTF">2017-09-20T06:28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